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50F7B" w14:textId="77777777" w:rsidR="00CD561C" w:rsidRPr="002F6D9B" w:rsidRDefault="00EF5F92" w:rsidP="00CD561C">
      <w:pPr>
        <w:spacing w:line="480" w:lineRule="auto"/>
        <w:jc w:val="both"/>
        <w:rPr>
          <w:lang w:val="en-US"/>
        </w:rPr>
      </w:pPr>
      <w:r w:rsidRPr="004C4A74">
        <w:rPr>
          <w:sz w:val="20"/>
          <w:szCs w:val="20"/>
          <w:lang w:val="en-US"/>
        </w:rPr>
        <w:t xml:space="preserve">Additional file </w:t>
      </w:r>
      <w:r w:rsidR="00CD561C">
        <w:rPr>
          <w:sz w:val="20"/>
          <w:szCs w:val="20"/>
          <w:lang w:val="en-US"/>
        </w:rPr>
        <w:t>4.</w:t>
      </w:r>
      <w:r w:rsidR="004C4A74" w:rsidRPr="004C4A74">
        <w:rPr>
          <w:lang w:val="en-US"/>
        </w:rPr>
        <w:t xml:space="preserve"> </w:t>
      </w:r>
      <w:r w:rsidR="00CD561C">
        <w:rPr>
          <w:lang w:val="en-US"/>
        </w:rPr>
        <w:t xml:space="preserve">Detection frequency </w:t>
      </w:r>
      <w:r w:rsidR="00CD561C" w:rsidRPr="00001A24">
        <w:rPr>
          <w:lang w:val="en-US"/>
        </w:rPr>
        <w:t xml:space="preserve">per sponge (positive sponges of total sponges) </w:t>
      </w:r>
      <w:r w:rsidR="00CD561C">
        <w:rPr>
          <w:lang w:val="en-US"/>
        </w:rPr>
        <w:t xml:space="preserve">of pathogen markers on 14 farms before (T1) and after (T2) risk mitigation. </w:t>
      </w:r>
      <w:r w:rsidR="00CD561C" w:rsidRPr="002F6D9B">
        <w:rPr>
          <w:lang w:val="en-US"/>
        </w:rPr>
        <w:t>% represents the change in detection fr</w:t>
      </w:r>
      <w:r w:rsidR="00CD561C">
        <w:rPr>
          <w:lang w:val="en-US"/>
        </w:rPr>
        <w:t xml:space="preserve">equency between Time 1 and Time 2, in percent. </w:t>
      </w:r>
      <w:r w:rsidR="00CD561C" w:rsidRPr="002D6C1F">
        <w:rPr>
          <w:vertAlign w:val="superscript"/>
          <w:lang w:val="en-US"/>
        </w:rPr>
        <w:t>$</w:t>
      </w:r>
      <w:r w:rsidR="00CD561C">
        <w:rPr>
          <w:lang w:val="en-US"/>
        </w:rPr>
        <w:t xml:space="preserve"> marginally significant Fisher’s test; (</w:t>
      </w:r>
      <w:r w:rsidR="00CD561C" w:rsidRPr="00097D7C">
        <w:rPr>
          <w:i/>
          <w:iCs/>
          <w:lang w:val="en-US"/>
        </w:rPr>
        <w:t>p</w:t>
      </w:r>
      <w:r w:rsidR="00CD561C">
        <w:rPr>
          <w:lang w:val="en-US"/>
        </w:rPr>
        <w:t xml:space="preserve">&lt;0.1), * </w:t>
      </w:r>
      <w:r w:rsidR="00CD561C" w:rsidRPr="00097D7C">
        <w:rPr>
          <w:i/>
          <w:iCs/>
          <w:lang w:val="en-US"/>
        </w:rPr>
        <w:t>p</w:t>
      </w:r>
      <w:r w:rsidR="00CD561C">
        <w:rPr>
          <w:lang w:val="en-US"/>
        </w:rPr>
        <w:t xml:space="preserve">&lt;0.05, *** </w:t>
      </w:r>
      <w:r w:rsidR="00CD561C" w:rsidRPr="00097D7C">
        <w:rPr>
          <w:i/>
          <w:iCs/>
          <w:lang w:val="en-US"/>
        </w:rPr>
        <w:t>p</w:t>
      </w:r>
      <w:r w:rsidR="00CD561C">
        <w:rPr>
          <w:lang w:val="en-US"/>
        </w:rPr>
        <w:t>&lt;0.001.</w:t>
      </w:r>
    </w:p>
    <w:tbl>
      <w:tblPr>
        <w:tblStyle w:val="Tablaconcuadrcula"/>
        <w:tblpPr w:leftFromText="141" w:rightFromText="141" w:vertAnchor="page" w:horzAnchor="margin" w:tblpY="3105"/>
        <w:tblW w:w="14454" w:type="dxa"/>
        <w:tblLayout w:type="fixed"/>
        <w:tblLook w:val="04A0" w:firstRow="1" w:lastRow="0" w:firstColumn="1" w:lastColumn="0" w:noHBand="0" w:noVBand="1"/>
      </w:tblPr>
      <w:tblGrid>
        <w:gridCol w:w="1072"/>
        <w:gridCol w:w="629"/>
        <w:gridCol w:w="567"/>
        <w:gridCol w:w="567"/>
        <w:gridCol w:w="425"/>
        <w:gridCol w:w="567"/>
        <w:gridCol w:w="567"/>
        <w:gridCol w:w="567"/>
        <w:gridCol w:w="567"/>
        <w:gridCol w:w="563"/>
        <w:gridCol w:w="567"/>
        <w:gridCol w:w="567"/>
        <w:gridCol w:w="567"/>
        <w:gridCol w:w="567"/>
        <w:gridCol w:w="708"/>
        <w:gridCol w:w="567"/>
        <w:gridCol w:w="567"/>
        <w:gridCol w:w="851"/>
        <w:gridCol w:w="425"/>
        <w:gridCol w:w="567"/>
        <w:gridCol w:w="567"/>
        <w:gridCol w:w="567"/>
        <w:gridCol w:w="567"/>
        <w:gridCol w:w="709"/>
      </w:tblGrid>
      <w:tr w:rsidR="00CD561C" w:rsidRPr="00471B26" w14:paraId="58878F69" w14:textId="77777777" w:rsidTr="00160B81">
        <w:tc>
          <w:tcPr>
            <w:tcW w:w="10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E4FB0E2" w14:textId="77777777" w:rsidR="00CD561C" w:rsidRPr="00703254" w:rsidRDefault="00CD561C" w:rsidP="00CD561C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9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241A7B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71B26">
              <w:rPr>
                <w:rFonts w:cstheme="minorHAnsi"/>
                <w:b/>
                <w:bCs/>
                <w:sz w:val="18"/>
                <w:szCs w:val="18"/>
              </w:rPr>
              <w:t>Sponges</w:t>
            </w:r>
            <w:proofErr w:type="spellEnd"/>
          </w:p>
        </w:tc>
        <w:tc>
          <w:tcPr>
            <w:tcW w:w="155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BCBFA9C" w14:textId="77777777" w:rsidR="00CD561C" w:rsidRPr="00846A9A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846A9A">
              <w:rPr>
                <w:rFonts w:cstheme="minorHAnsi"/>
                <w:b/>
                <w:bCs/>
                <w:sz w:val="18"/>
                <w:szCs w:val="18"/>
              </w:rPr>
              <w:t>IS</w:t>
            </w:r>
            <w:r w:rsidRPr="00846A9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6110</w:t>
            </w:r>
          </w:p>
        </w:tc>
        <w:tc>
          <w:tcPr>
            <w:tcW w:w="170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B5A186E" w14:textId="77777777" w:rsidR="00CD561C" w:rsidRPr="00846A9A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846A9A">
              <w:rPr>
                <w:rFonts w:cstheme="minorHAnsi"/>
                <w:b/>
                <w:bCs/>
                <w:sz w:val="18"/>
                <w:szCs w:val="18"/>
              </w:rPr>
              <w:t>IS</w:t>
            </w:r>
            <w:r w:rsidRPr="00846A9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900</w:t>
            </w:r>
          </w:p>
        </w:tc>
        <w:tc>
          <w:tcPr>
            <w:tcW w:w="169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A67DADA" w14:textId="77777777" w:rsidR="00CD561C" w:rsidRPr="00846A9A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846A9A">
              <w:rPr>
                <w:rFonts w:cstheme="minorHAnsi"/>
                <w:b/>
                <w:bCs/>
                <w:sz w:val="18"/>
                <w:szCs w:val="18"/>
              </w:rPr>
              <w:t>IS</w:t>
            </w:r>
            <w:r w:rsidRPr="00846A9A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1111</w:t>
            </w:r>
          </w:p>
        </w:tc>
        <w:tc>
          <w:tcPr>
            <w:tcW w:w="184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D439B17" w14:textId="77777777" w:rsidR="00CD561C" w:rsidRPr="00783B1C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783B1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uidA</w:t>
            </w:r>
            <w:proofErr w:type="spellEnd"/>
          </w:p>
        </w:tc>
        <w:tc>
          <w:tcPr>
            <w:tcW w:w="198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5A1762E" w14:textId="77777777" w:rsidR="00CD561C" w:rsidRPr="00783B1C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783B1C">
              <w:rPr>
                <w:rFonts w:cstheme="minorHAnsi"/>
                <w:b/>
                <w:bCs/>
                <w:i/>
                <w:iCs/>
                <w:sz w:val="18"/>
                <w:szCs w:val="18"/>
              </w:rPr>
              <w:t>invA</w:t>
            </w:r>
            <w:proofErr w:type="spellEnd"/>
          </w:p>
        </w:tc>
        <w:tc>
          <w:tcPr>
            <w:tcW w:w="1559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E3F9EB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E0BAF">
              <w:rPr>
                <w:rFonts w:cstheme="minorHAnsi"/>
                <w:b/>
                <w:bCs/>
                <w:sz w:val="18"/>
                <w:szCs w:val="18"/>
              </w:rPr>
              <w:t>I</w:t>
            </w:r>
            <w:r w:rsidRPr="00846A9A">
              <w:rPr>
                <w:rFonts w:cstheme="minorHAnsi"/>
                <w:b/>
                <w:bCs/>
                <w:sz w:val="18"/>
                <w:szCs w:val="18"/>
              </w:rPr>
              <w:t>S</w:t>
            </w:r>
            <w:r w:rsidRPr="00471B26">
              <w:rPr>
                <w:rFonts w:cstheme="minorHAnsi"/>
                <w:b/>
                <w:bCs/>
                <w:sz w:val="18"/>
                <w:szCs w:val="18"/>
              </w:rPr>
              <w:t>711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B8FB2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71B26">
              <w:rPr>
                <w:rFonts w:cstheme="minorHAnsi"/>
                <w:b/>
                <w:bCs/>
                <w:sz w:val="18"/>
                <w:szCs w:val="18"/>
              </w:rPr>
              <w:t>Total</w:t>
            </w:r>
          </w:p>
        </w:tc>
      </w:tr>
      <w:tr w:rsidR="00CD561C" w:rsidRPr="00471B26" w14:paraId="7ECDD396" w14:textId="77777777" w:rsidTr="00CD561C">
        <w:trPr>
          <w:trHeight w:val="251"/>
        </w:trPr>
        <w:tc>
          <w:tcPr>
            <w:tcW w:w="1072" w:type="dxa"/>
            <w:tcBorders>
              <w:top w:val="single" w:sz="8" w:space="0" w:color="auto"/>
            </w:tcBorders>
          </w:tcPr>
          <w:p w14:paraId="6395883C" w14:textId="77777777" w:rsidR="00CD561C" w:rsidRPr="00097D7C" w:rsidRDefault="00CD561C" w:rsidP="00CD561C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097D7C">
              <w:rPr>
                <w:rFonts w:cstheme="minorHAnsi"/>
                <w:b/>
                <w:bCs/>
                <w:sz w:val="18"/>
                <w:szCs w:val="18"/>
              </w:rPr>
              <w:t>Farm</w:t>
            </w:r>
            <w:proofErr w:type="spellEnd"/>
          </w:p>
        </w:tc>
        <w:tc>
          <w:tcPr>
            <w:tcW w:w="629" w:type="dxa"/>
            <w:tcBorders>
              <w:top w:val="single" w:sz="8" w:space="0" w:color="auto"/>
            </w:tcBorders>
          </w:tcPr>
          <w:p w14:paraId="7A983E8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DA303D4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1D6A69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1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12C0FE9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0F4A32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422F784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C7E443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30BD3D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563" w:type="dxa"/>
            <w:tcBorders>
              <w:top w:val="single" w:sz="8" w:space="0" w:color="auto"/>
            </w:tcBorders>
          </w:tcPr>
          <w:p w14:paraId="67CA9B1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2ADE10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39FCC6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47137A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66FD56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2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6B5AE04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85AFA6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5452FE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2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A4CE0F4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725ED7AA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B848BA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6EF032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A58B57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835E52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T2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6A4E40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%</w:t>
            </w:r>
          </w:p>
        </w:tc>
      </w:tr>
      <w:tr w:rsidR="00CD561C" w:rsidRPr="00471B26" w14:paraId="2B6A4EF9" w14:textId="77777777" w:rsidTr="00160B81">
        <w:tc>
          <w:tcPr>
            <w:tcW w:w="1072" w:type="dxa"/>
          </w:tcPr>
          <w:p w14:paraId="393B0DEA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71B26">
              <w:rPr>
                <w:rFonts w:cstheme="minorHAnsi"/>
                <w:sz w:val="18"/>
                <w:szCs w:val="18"/>
              </w:rPr>
              <w:t>Cattle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629" w:type="dxa"/>
          </w:tcPr>
          <w:p w14:paraId="29919D8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5256185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567" w:type="dxa"/>
          </w:tcPr>
          <w:p w14:paraId="4BF1A87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425" w:type="dxa"/>
          </w:tcPr>
          <w:p w14:paraId="10D7A5C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C00B6DD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62</w:t>
            </w:r>
          </w:p>
        </w:tc>
        <w:tc>
          <w:tcPr>
            <w:tcW w:w="567" w:type="dxa"/>
          </w:tcPr>
          <w:p w14:paraId="02740CC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91A4B7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0CDD7A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63" w:type="dxa"/>
          </w:tcPr>
          <w:p w14:paraId="33D797E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0EA8DF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15641C1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258C51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5C84B50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14:paraId="6A2095F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63</w:t>
            </w:r>
            <w:r w:rsidRPr="00471B26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67" w:type="dxa"/>
          </w:tcPr>
          <w:p w14:paraId="7F26242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546F7C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3E9CDC9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100</w:t>
            </w:r>
          </w:p>
        </w:tc>
        <w:tc>
          <w:tcPr>
            <w:tcW w:w="425" w:type="dxa"/>
          </w:tcPr>
          <w:p w14:paraId="22C88A51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26F1501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A85771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D36A23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14:paraId="63FB233A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348347E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54</w:t>
            </w:r>
            <w:r w:rsidRPr="00471B26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</w:tr>
      <w:tr w:rsidR="00CD561C" w:rsidRPr="00471B26" w14:paraId="5475D9A3" w14:textId="77777777" w:rsidTr="00160B81">
        <w:tc>
          <w:tcPr>
            <w:tcW w:w="1072" w:type="dxa"/>
          </w:tcPr>
          <w:p w14:paraId="28646912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71B26">
              <w:rPr>
                <w:rFonts w:cstheme="minorHAnsi"/>
                <w:sz w:val="18"/>
                <w:szCs w:val="18"/>
              </w:rPr>
              <w:t>Cattle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2</w:t>
            </w:r>
          </w:p>
        </w:tc>
        <w:tc>
          <w:tcPr>
            <w:tcW w:w="629" w:type="dxa"/>
          </w:tcPr>
          <w:p w14:paraId="2F1F9D6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6AE52A7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567" w:type="dxa"/>
          </w:tcPr>
          <w:p w14:paraId="7499FE3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14:paraId="52BAD481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6477462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67" w:type="dxa"/>
          </w:tcPr>
          <w:p w14:paraId="4ECC537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FA9CBC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FFB4DD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63" w:type="dxa"/>
          </w:tcPr>
          <w:p w14:paraId="66E5DB9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B26096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D4343D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88EEC1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14:paraId="5E033B44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708" w:type="dxa"/>
          </w:tcPr>
          <w:p w14:paraId="3D05798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14:paraId="16149B2C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F919A0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7FCE335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14:paraId="2493762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8298EC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D56B6B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2AB74B4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06A8CD2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09" w:type="dxa"/>
          </w:tcPr>
          <w:p w14:paraId="14D1ECC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78</w:t>
            </w:r>
            <w:r w:rsidRPr="00471B26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</w:tr>
      <w:tr w:rsidR="00CD561C" w:rsidRPr="00471B26" w14:paraId="15339298" w14:textId="77777777" w:rsidTr="00160B81">
        <w:tc>
          <w:tcPr>
            <w:tcW w:w="1072" w:type="dxa"/>
          </w:tcPr>
          <w:p w14:paraId="482B321F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71B26">
              <w:rPr>
                <w:rFonts w:cstheme="minorHAnsi"/>
                <w:sz w:val="18"/>
                <w:szCs w:val="18"/>
              </w:rPr>
              <w:t>Cattle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3</w:t>
            </w:r>
          </w:p>
        </w:tc>
        <w:tc>
          <w:tcPr>
            <w:tcW w:w="629" w:type="dxa"/>
          </w:tcPr>
          <w:p w14:paraId="3C2EA0A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63D54AB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14:paraId="08A0C6A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14:paraId="1AF1723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3BB6C23A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300</w:t>
            </w:r>
          </w:p>
        </w:tc>
        <w:tc>
          <w:tcPr>
            <w:tcW w:w="567" w:type="dxa"/>
          </w:tcPr>
          <w:p w14:paraId="6D4611A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41FDA5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507BE3A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3" w:type="dxa"/>
          </w:tcPr>
          <w:p w14:paraId="55199E9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2E714A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6100AC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07B6D4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0A1B507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708" w:type="dxa"/>
          </w:tcPr>
          <w:p w14:paraId="54EA0C9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29</w:t>
            </w:r>
          </w:p>
        </w:tc>
        <w:tc>
          <w:tcPr>
            <w:tcW w:w="567" w:type="dxa"/>
          </w:tcPr>
          <w:p w14:paraId="31F1DB44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2675947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07CCC3F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100</w:t>
            </w:r>
          </w:p>
        </w:tc>
        <w:tc>
          <w:tcPr>
            <w:tcW w:w="425" w:type="dxa"/>
          </w:tcPr>
          <w:p w14:paraId="5586997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7B9858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344611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4D690D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51C3EC51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644DBC0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12</w:t>
            </w:r>
          </w:p>
        </w:tc>
      </w:tr>
      <w:tr w:rsidR="00CD561C" w:rsidRPr="00471B26" w14:paraId="5F13D11D" w14:textId="77777777" w:rsidTr="00160B81">
        <w:tc>
          <w:tcPr>
            <w:tcW w:w="1072" w:type="dxa"/>
          </w:tcPr>
          <w:p w14:paraId="768B8537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71B26">
              <w:rPr>
                <w:rFonts w:cstheme="minorHAnsi"/>
                <w:sz w:val="18"/>
                <w:szCs w:val="18"/>
              </w:rPr>
              <w:t>Cattle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4</w:t>
            </w:r>
          </w:p>
        </w:tc>
        <w:tc>
          <w:tcPr>
            <w:tcW w:w="629" w:type="dxa"/>
          </w:tcPr>
          <w:p w14:paraId="6182916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14:paraId="69120BF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567" w:type="dxa"/>
          </w:tcPr>
          <w:p w14:paraId="7460F45D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14:paraId="468B8F7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30CAA6A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7F295F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06F656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C92810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3" w:type="dxa"/>
          </w:tcPr>
          <w:p w14:paraId="6B6DBEFD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C44E5F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A384BA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CBBA57A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55C828AA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708" w:type="dxa"/>
          </w:tcPr>
          <w:p w14:paraId="7ACCD87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28</w:t>
            </w:r>
          </w:p>
        </w:tc>
        <w:tc>
          <w:tcPr>
            <w:tcW w:w="567" w:type="dxa"/>
          </w:tcPr>
          <w:p w14:paraId="1F9893B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3B668D9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852E51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80</w:t>
            </w:r>
          </w:p>
        </w:tc>
        <w:tc>
          <w:tcPr>
            <w:tcW w:w="425" w:type="dxa"/>
          </w:tcPr>
          <w:p w14:paraId="4F2AD01C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87EA394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D5643B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170093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567" w:type="dxa"/>
          </w:tcPr>
          <w:p w14:paraId="621D444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14:paraId="17D19A2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38</w:t>
            </w:r>
            <w:r w:rsidRPr="00471B26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</w:tr>
      <w:tr w:rsidR="00CD561C" w:rsidRPr="00471B26" w14:paraId="676E7C20" w14:textId="77777777" w:rsidTr="00160B81">
        <w:tc>
          <w:tcPr>
            <w:tcW w:w="1072" w:type="dxa"/>
          </w:tcPr>
          <w:p w14:paraId="164A248C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71B26">
              <w:rPr>
                <w:rFonts w:cstheme="minorHAnsi"/>
                <w:sz w:val="18"/>
                <w:szCs w:val="18"/>
              </w:rPr>
              <w:t>Cattle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5</w:t>
            </w:r>
          </w:p>
        </w:tc>
        <w:tc>
          <w:tcPr>
            <w:tcW w:w="629" w:type="dxa"/>
          </w:tcPr>
          <w:p w14:paraId="3568CEA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10CB99B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567" w:type="dxa"/>
          </w:tcPr>
          <w:p w14:paraId="6DD4767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14:paraId="0AD1988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25D5896D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0C05E34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8ECFBF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168B6FDA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63" w:type="dxa"/>
          </w:tcPr>
          <w:p w14:paraId="7E4EC35A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EA946A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F07A74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3A8C38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0C62EEFD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708" w:type="dxa"/>
          </w:tcPr>
          <w:p w14:paraId="4A770F9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549CF53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67" w:type="dxa"/>
          </w:tcPr>
          <w:p w14:paraId="2478C42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480AFA31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100</w:t>
            </w:r>
            <w:r w:rsidRPr="00471B26">
              <w:rPr>
                <w:rFonts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</w:tcPr>
          <w:p w14:paraId="682D0FB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3C0476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281150A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D10DE7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14:paraId="1B32B60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037CD7C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6</w:t>
            </w:r>
          </w:p>
        </w:tc>
      </w:tr>
      <w:tr w:rsidR="00CD561C" w:rsidRPr="00471B26" w14:paraId="03B1005A" w14:textId="77777777" w:rsidTr="00160B81">
        <w:tc>
          <w:tcPr>
            <w:tcW w:w="1072" w:type="dxa"/>
            <w:tcBorders>
              <w:bottom w:val="single" w:sz="8" w:space="0" w:color="auto"/>
            </w:tcBorders>
          </w:tcPr>
          <w:p w14:paraId="149CD67B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71B26">
              <w:rPr>
                <w:rFonts w:cstheme="minorHAnsi"/>
                <w:sz w:val="18"/>
                <w:szCs w:val="18"/>
              </w:rPr>
              <w:t>Cattle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6</w:t>
            </w:r>
          </w:p>
        </w:tc>
        <w:tc>
          <w:tcPr>
            <w:tcW w:w="629" w:type="dxa"/>
            <w:tcBorders>
              <w:bottom w:val="single" w:sz="8" w:space="0" w:color="auto"/>
            </w:tcBorders>
          </w:tcPr>
          <w:p w14:paraId="5FDCF404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A8A144C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E396F1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5C67AA2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FF6BFF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82ED92C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84E252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8F53864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63" w:type="dxa"/>
            <w:tcBorders>
              <w:bottom w:val="single" w:sz="8" w:space="0" w:color="auto"/>
            </w:tcBorders>
          </w:tcPr>
          <w:p w14:paraId="328136A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219CAA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281494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4E5215A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53D5D8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3E38CF3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4734BE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633903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3331849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100</w:t>
            </w:r>
            <w:r w:rsidRPr="00471B26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0DB9A96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6A4552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964256C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1FC48B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67DB1CD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F1AD6D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23</w:t>
            </w:r>
          </w:p>
        </w:tc>
      </w:tr>
      <w:tr w:rsidR="00CD561C" w:rsidRPr="00471B26" w14:paraId="2C012B85" w14:textId="77777777" w:rsidTr="00160B81">
        <w:tc>
          <w:tcPr>
            <w:tcW w:w="10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867350B" w14:textId="77777777" w:rsidR="00CD561C" w:rsidRPr="00097D7C" w:rsidRDefault="00CD561C" w:rsidP="00CD561C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097D7C">
              <w:rPr>
                <w:rFonts w:cstheme="minorHAnsi"/>
                <w:b/>
                <w:bCs/>
                <w:sz w:val="18"/>
                <w:szCs w:val="18"/>
              </w:rPr>
              <w:t>All</w:t>
            </w:r>
            <w:proofErr w:type="spellEnd"/>
            <w:r w:rsidRPr="00097D7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97D7C">
              <w:rPr>
                <w:rFonts w:cstheme="minorHAnsi"/>
                <w:b/>
                <w:bCs/>
                <w:sz w:val="18"/>
                <w:szCs w:val="18"/>
              </w:rPr>
              <w:t>cattle</w:t>
            </w:r>
            <w:proofErr w:type="spellEnd"/>
          </w:p>
        </w:tc>
        <w:tc>
          <w:tcPr>
            <w:tcW w:w="629" w:type="dxa"/>
            <w:tcBorders>
              <w:top w:val="single" w:sz="8" w:space="0" w:color="auto"/>
              <w:bottom w:val="single" w:sz="8" w:space="0" w:color="auto"/>
            </w:tcBorders>
          </w:tcPr>
          <w:p w14:paraId="6A6AB13F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19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1A1EBE51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2877E9A4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</w:tcPr>
          <w:p w14:paraId="1B4B059B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2822DAA9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05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5C2B4695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033F9D05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3A7788F5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00</w:t>
            </w:r>
            <w:r w:rsidRPr="003B0475">
              <w:rPr>
                <w:rFonts w:cstheme="minorHAnsi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563" w:type="dxa"/>
            <w:tcBorders>
              <w:top w:val="single" w:sz="8" w:space="0" w:color="auto"/>
              <w:bottom w:val="single" w:sz="8" w:space="0" w:color="auto"/>
            </w:tcBorders>
          </w:tcPr>
          <w:p w14:paraId="16CDE511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73D98148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7A41ABA0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44621EB9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034173F4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010A1BD4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8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7BDA52BB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01A4C20C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28B4FF3B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95</w:t>
            </w:r>
            <w:r w:rsidRPr="003B0475">
              <w:rPr>
                <w:rFonts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</w:tcPr>
          <w:p w14:paraId="42B04F1B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00D78788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67771790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5ECFE121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67FC90EB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5070B8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16</w:t>
            </w:r>
            <w:r w:rsidRPr="003B0475">
              <w:rPr>
                <w:rFonts w:cstheme="minorHAnsi"/>
                <w:sz w:val="18"/>
                <w:szCs w:val="18"/>
                <w:vertAlign w:val="superscript"/>
              </w:rPr>
              <w:t>$</w:t>
            </w:r>
          </w:p>
        </w:tc>
      </w:tr>
      <w:tr w:rsidR="00CD561C" w:rsidRPr="00471B26" w14:paraId="71BD3001" w14:textId="77777777" w:rsidTr="00160B81">
        <w:tc>
          <w:tcPr>
            <w:tcW w:w="1072" w:type="dxa"/>
            <w:tcBorders>
              <w:top w:val="single" w:sz="8" w:space="0" w:color="auto"/>
            </w:tcBorders>
          </w:tcPr>
          <w:p w14:paraId="43EF5DA4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 xml:space="preserve">Small </w:t>
            </w:r>
            <w:proofErr w:type="spellStart"/>
            <w:r w:rsidRPr="00471B26">
              <w:rPr>
                <w:rFonts w:cstheme="minorHAnsi"/>
                <w:sz w:val="18"/>
                <w:szCs w:val="18"/>
              </w:rPr>
              <w:t>ru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629" w:type="dxa"/>
            <w:tcBorders>
              <w:top w:val="single" w:sz="8" w:space="0" w:color="auto"/>
            </w:tcBorders>
          </w:tcPr>
          <w:p w14:paraId="50E82BA0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5DE8B2A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58DB5A1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587DC691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C3783DC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00</w:t>
            </w:r>
            <w:r w:rsidRPr="003B0475">
              <w:rPr>
                <w:rFonts w:cstheme="minorHAnsi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8CA914D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E34EC8B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F638BD4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63" w:type="dxa"/>
            <w:tcBorders>
              <w:top w:val="single" w:sz="8" w:space="0" w:color="auto"/>
            </w:tcBorders>
          </w:tcPr>
          <w:p w14:paraId="38F81D42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1872D44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9E05DB2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56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F776742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2C11089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73A4557F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7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270E18D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F898DCD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B11D86E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67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16A8AE1C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02C19D9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6E88415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33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11FE2D5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F4DF0F9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C227A5E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CD561C" w:rsidRPr="00471B26" w14:paraId="390EBFBD" w14:textId="77777777" w:rsidTr="00160B81">
        <w:tc>
          <w:tcPr>
            <w:tcW w:w="1072" w:type="dxa"/>
          </w:tcPr>
          <w:p w14:paraId="01E777A0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 xml:space="preserve">Small </w:t>
            </w:r>
            <w:proofErr w:type="spellStart"/>
            <w:r w:rsidRPr="00471B26">
              <w:rPr>
                <w:rFonts w:cstheme="minorHAnsi"/>
                <w:sz w:val="18"/>
                <w:szCs w:val="18"/>
              </w:rPr>
              <w:t>ru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2</w:t>
            </w:r>
          </w:p>
        </w:tc>
        <w:tc>
          <w:tcPr>
            <w:tcW w:w="629" w:type="dxa"/>
          </w:tcPr>
          <w:p w14:paraId="27E4DFE9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126EBCA0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14:paraId="3D46FB79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425" w:type="dxa"/>
          </w:tcPr>
          <w:p w14:paraId="672A3762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99B900E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100</w:t>
            </w:r>
          </w:p>
        </w:tc>
        <w:tc>
          <w:tcPr>
            <w:tcW w:w="567" w:type="dxa"/>
          </w:tcPr>
          <w:p w14:paraId="3FF240AD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BA813A6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A06A93D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63" w:type="dxa"/>
          </w:tcPr>
          <w:p w14:paraId="3C974C26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351101F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7E41F39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58E9CC1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567" w:type="dxa"/>
          </w:tcPr>
          <w:p w14:paraId="7B208A27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08" w:type="dxa"/>
          </w:tcPr>
          <w:p w14:paraId="2A60E5B1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67</w:t>
            </w:r>
            <w:r w:rsidRPr="003B0475">
              <w:rPr>
                <w:rFonts w:cstheme="min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67" w:type="dxa"/>
          </w:tcPr>
          <w:p w14:paraId="625883F3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78CAFA82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1DF94963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100</w:t>
            </w:r>
            <w:r w:rsidRPr="003B0475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5" w:type="dxa"/>
          </w:tcPr>
          <w:p w14:paraId="7F810DB0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4F71805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6612DB0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3922A9C8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67" w:type="dxa"/>
          </w:tcPr>
          <w:p w14:paraId="01D82644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5C40B28D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73</w:t>
            </w:r>
            <w:r w:rsidRPr="003B0475">
              <w:rPr>
                <w:rFonts w:cstheme="minorHAnsi"/>
                <w:sz w:val="18"/>
                <w:szCs w:val="18"/>
                <w:vertAlign w:val="superscript"/>
              </w:rPr>
              <w:t>***</w:t>
            </w:r>
          </w:p>
        </w:tc>
      </w:tr>
      <w:tr w:rsidR="00CD561C" w:rsidRPr="00471B26" w14:paraId="2C92B73F" w14:textId="77777777" w:rsidTr="00160B81">
        <w:tc>
          <w:tcPr>
            <w:tcW w:w="1072" w:type="dxa"/>
          </w:tcPr>
          <w:p w14:paraId="05DE9174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 xml:space="preserve">Small </w:t>
            </w:r>
            <w:proofErr w:type="spellStart"/>
            <w:r w:rsidRPr="00471B26">
              <w:rPr>
                <w:rFonts w:cstheme="minorHAnsi"/>
                <w:sz w:val="18"/>
                <w:szCs w:val="18"/>
              </w:rPr>
              <w:t>ru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3</w:t>
            </w:r>
          </w:p>
        </w:tc>
        <w:tc>
          <w:tcPr>
            <w:tcW w:w="629" w:type="dxa"/>
          </w:tcPr>
          <w:p w14:paraId="467EAFCF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14:paraId="052B7989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14:paraId="6FE22E5F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14:paraId="5319D5CA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212B9A26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16</w:t>
            </w:r>
            <w:r w:rsidRPr="003B0475">
              <w:rPr>
                <w:rFonts w:cstheme="minorHAnsi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567" w:type="dxa"/>
          </w:tcPr>
          <w:p w14:paraId="20C56FA2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1586CCC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852AADF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3" w:type="dxa"/>
          </w:tcPr>
          <w:p w14:paraId="267201E8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7EBFF366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24E99342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79</w:t>
            </w:r>
          </w:p>
        </w:tc>
        <w:tc>
          <w:tcPr>
            <w:tcW w:w="567" w:type="dxa"/>
          </w:tcPr>
          <w:p w14:paraId="2FC3008D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66F8F630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08" w:type="dxa"/>
          </w:tcPr>
          <w:p w14:paraId="78098EE3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16</w:t>
            </w:r>
          </w:p>
        </w:tc>
        <w:tc>
          <w:tcPr>
            <w:tcW w:w="567" w:type="dxa"/>
          </w:tcPr>
          <w:p w14:paraId="21BB998C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4FE45BC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19C607C7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100</w:t>
            </w:r>
          </w:p>
        </w:tc>
        <w:tc>
          <w:tcPr>
            <w:tcW w:w="425" w:type="dxa"/>
          </w:tcPr>
          <w:p w14:paraId="5D2525E6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52BC2C4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ADBCDB8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D6FD0B4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55A66075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709" w:type="dxa"/>
          </w:tcPr>
          <w:p w14:paraId="6ACF44E3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18</w:t>
            </w:r>
          </w:p>
        </w:tc>
      </w:tr>
      <w:tr w:rsidR="00CD561C" w:rsidRPr="00471B26" w14:paraId="54C03EBD" w14:textId="77777777" w:rsidTr="00160B81">
        <w:tc>
          <w:tcPr>
            <w:tcW w:w="1072" w:type="dxa"/>
            <w:tcBorders>
              <w:bottom w:val="single" w:sz="8" w:space="0" w:color="auto"/>
            </w:tcBorders>
          </w:tcPr>
          <w:p w14:paraId="138CAC41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 xml:space="preserve">Small </w:t>
            </w:r>
            <w:proofErr w:type="spellStart"/>
            <w:r w:rsidRPr="00471B26">
              <w:rPr>
                <w:rFonts w:cstheme="minorHAnsi"/>
                <w:sz w:val="18"/>
                <w:szCs w:val="18"/>
              </w:rPr>
              <w:t>ru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4</w:t>
            </w:r>
          </w:p>
        </w:tc>
        <w:tc>
          <w:tcPr>
            <w:tcW w:w="629" w:type="dxa"/>
            <w:tcBorders>
              <w:bottom w:val="single" w:sz="8" w:space="0" w:color="auto"/>
            </w:tcBorders>
          </w:tcPr>
          <w:p w14:paraId="16B8EE37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F977B16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159E34C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70718817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E7EBE03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82</w:t>
            </w:r>
            <w:r w:rsidRPr="003B0475">
              <w:rPr>
                <w:rFonts w:cstheme="minorHAnsi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F4C4E6E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D69CDE4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F0C8E74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14</w:t>
            </w:r>
          </w:p>
        </w:tc>
        <w:tc>
          <w:tcPr>
            <w:tcW w:w="563" w:type="dxa"/>
            <w:tcBorders>
              <w:bottom w:val="single" w:sz="8" w:space="0" w:color="auto"/>
            </w:tcBorders>
          </w:tcPr>
          <w:p w14:paraId="5FC1BDD3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69C1EA5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E50755C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FB326F4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6EA6B5C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3A2560B2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6FB4FF3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236FB77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259C413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48C3B716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753AAF4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FD20297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6BA64A6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7B40FA5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1C8F087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CD561C" w:rsidRPr="00471B26" w14:paraId="0E30E8A7" w14:textId="77777777" w:rsidTr="00160B81">
        <w:tc>
          <w:tcPr>
            <w:tcW w:w="10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E33AE60" w14:textId="77777777" w:rsidR="00CD561C" w:rsidRPr="00097D7C" w:rsidRDefault="00CD561C" w:rsidP="00CD561C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097D7C">
              <w:rPr>
                <w:rFonts w:cstheme="minorHAnsi"/>
                <w:b/>
                <w:bCs/>
                <w:sz w:val="18"/>
                <w:szCs w:val="18"/>
              </w:rPr>
              <w:t>All</w:t>
            </w:r>
            <w:proofErr w:type="spellEnd"/>
            <w:r w:rsidRPr="00097D7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97D7C">
              <w:rPr>
                <w:rFonts w:cstheme="minorHAnsi"/>
                <w:b/>
                <w:bCs/>
                <w:sz w:val="18"/>
                <w:szCs w:val="18"/>
              </w:rPr>
              <w:t>small</w:t>
            </w:r>
            <w:proofErr w:type="spellEnd"/>
            <w:r w:rsidRPr="00097D7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97D7C">
              <w:rPr>
                <w:rFonts w:cstheme="minorHAnsi"/>
                <w:b/>
                <w:bCs/>
                <w:sz w:val="18"/>
                <w:szCs w:val="18"/>
              </w:rPr>
              <w:t>ru</w:t>
            </w:r>
            <w:proofErr w:type="spellEnd"/>
          </w:p>
        </w:tc>
        <w:tc>
          <w:tcPr>
            <w:tcW w:w="629" w:type="dxa"/>
            <w:tcBorders>
              <w:top w:val="single" w:sz="8" w:space="0" w:color="auto"/>
              <w:bottom w:val="single" w:sz="8" w:space="0" w:color="auto"/>
            </w:tcBorders>
          </w:tcPr>
          <w:p w14:paraId="4FB59149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03937377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17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4AC15CD1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</w:tcPr>
          <w:p w14:paraId="7712ADCA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22A225DB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14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4193059F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404B6E0B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28C96833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29</w:t>
            </w:r>
          </w:p>
        </w:tc>
        <w:tc>
          <w:tcPr>
            <w:tcW w:w="563" w:type="dxa"/>
            <w:tcBorders>
              <w:top w:val="single" w:sz="8" w:space="0" w:color="auto"/>
              <w:bottom w:val="single" w:sz="8" w:space="0" w:color="auto"/>
            </w:tcBorders>
          </w:tcPr>
          <w:p w14:paraId="51AF3BF3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4A9BC7CC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554CB3E0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16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7A9D7F40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0727A327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16AACE09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19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31AEF1F5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1F8510CF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EE28FA5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80</w:t>
            </w:r>
            <w:r w:rsidRPr="003B0475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</w:tcPr>
          <w:p w14:paraId="64AD7A7E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6E410D89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50B131D6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38D1BC54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6132B755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117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B02964" w14:textId="77777777" w:rsidR="00CD561C" w:rsidRPr="003B0475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3B0475">
              <w:rPr>
                <w:rFonts w:cstheme="minorHAnsi"/>
                <w:sz w:val="18"/>
                <w:szCs w:val="18"/>
              </w:rPr>
              <w:t>-23</w:t>
            </w:r>
          </w:p>
        </w:tc>
      </w:tr>
      <w:tr w:rsidR="00CD561C" w:rsidRPr="00471B26" w14:paraId="1866C86C" w14:textId="77777777" w:rsidTr="00160B81">
        <w:tc>
          <w:tcPr>
            <w:tcW w:w="1072" w:type="dxa"/>
            <w:tcBorders>
              <w:top w:val="single" w:sz="8" w:space="0" w:color="auto"/>
            </w:tcBorders>
          </w:tcPr>
          <w:p w14:paraId="055A03F2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71B26">
              <w:rPr>
                <w:rFonts w:cstheme="minorHAnsi"/>
                <w:sz w:val="18"/>
                <w:szCs w:val="18"/>
              </w:rPr>
              <w:t>Pig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629" w:type="dxa"/>
            <w:tcBorders>
              <w:top w:val="single" w:sz="8" w:space="0" w:color="auto"/>
            </w:tcBorders>
          </w:tcPr>
          <w:p w14:paraId="6956140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64A7A4D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242B331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23E122C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EFF6304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686519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19F3FB9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007E0D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3" w:type="dxa"/>
            <w:tcBorders>
              <w:top w:val="single" w:sz="8" w:space="0" w:color="auto"/>
            </w:tcBorders>
          </w:tcPr>
          <w:p w14:paraId="0949842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645FA32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403315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987A69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40F21E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0395AC5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2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0002E7D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2043871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36F6286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10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1C780F9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4FA10F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8695454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BD505B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649FAB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F248DF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25</w:t>
            </w:r>
            <w:r w:rsidRPr="00471B26">
              <w:rPr>
                <w:rFonts w:cstheme="minorHAnsi"/>
                <w:sz w:val="18"/>
                <w:szCs w:val="18"/>
                <w:vertAlign w:val="superscript"/>
              </w:rPr>
              <w:t>$</w:t>
            </w:r>
          </w:p>
        </w:tc>
      </w:tr>
      <w:tr w:rsidR="00CD561C" w:rsidRPr="00471B26" w14:paraId="21881725" w14:textId="77777777" w:rsidTr="00160B81">
        <w:tc>
          <w:tcPr>
            <w:tcW w:w="1072" w:type="dxa"/>
          </w:tcPr>
          <w:p w14:paraId="3A239799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71B26">
              <w:rPr>
                <w:rFonts w:cstheme="minorHAnsi"/>
                <w:sz w:val="18"/>
                <w:szCs w:val="18"/>
              </w:rPr>
              <w:t>Pig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2</w:t>
            </w:r>
          </w:p>
        </w:tc>
        <w:tc>
          <w:tcPr>
            <w:tcW w:w="629" w:type="dxa"/>
          </w:tcPr>
          <w:p w14:paraId="027BA38D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5C3DF8F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14:paraId="5085040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14:paraId="19F891C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6FFC73B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42EF8B0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AB5155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0013C6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3" w:type="dxa"/>
          </w:tcPr>
          <w:p w14:paraId="1A76BDB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859EDB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D00D76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454490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6083989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708" w:type="dxa"/>
          </w:tcPr>
          <w:p w14:paraId="3381D87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10</w:t>
            </w:r>
          </w:p>
        </w:tc>
        <w:tc>
          <w:tcPr>
            <w:tcW w:w="567" w:type="dxa"/>
          </w:tcPr>
          <w:p w14:paraId="1759E72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F05BD8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4A44AF4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25" w:type="dxa"/>
          </w:tcPr>
          <w:p w14:paraId="4804D1F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7BF8D4A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402697A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B953554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662BA05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32B33F1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CD561C" w:rsidRPr="00471B26" w14:paraId="671ACC44" w14:textId="77777777" w:rsidTr="00160B81">
        <w:tc>
          <w:tcPr>
            <w:tcW w:w="1072" w:type="dxa"/>
          </w:tcPr>
          <w:p w14:paraId="7CECAC59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71B26">
              <w:rPr>
                <w:rFonts w:cstheme="minorHAnsi"/>
                <w:sz w:val="18"/>
                <w:szCs w:val="18"/>
              </w:rPr>
              <w:t>Pig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3</w:t>
            </w:r>
          </w:p>
        </w:tc>
        <w:tc>
          <w:tcPr>
            <w:tcW w:w="629" w:type="dxa"/>
          </w:tcPr>
          <w:p w14:paraId="1E9CBE3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7E3AA67C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14:paraId="2B11E71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14:paraId="68DA797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2073124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33</w:t>
            </w:r>
          </w:p>
        </w:tc>
        <w:tc>
          <w:tcPr>
            <w:tcW w:w="567" w:type="dxa"/>
          </w:tcPr>
          <w:p w14:paraId="799179F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D011E2C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EEF5A3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3" w:type="dxa"/>
          </w:tcPr>
          <w:p w14:paraId="0F65073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1D1850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DE9D13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E0BD2C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14:paraId="46A1945A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708" w:type="dxa"/>
          </w:tcPr>
          <w:p w14:paraId="3FC510C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2</w:t>
            </w:r>
          </w:p>
        </w:tc>
        <w:tc>
          <w:tcPr>
            <w:tcW w:w="567" w:type="dxa"/>
          </w:tcPr>
          <w:p w14:paraId="06221C4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5A2C1A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2FEC0DE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33</w:t>
            </w:r>
          </w:p>
        </w:tc>
        <w:tc>
          <w:tcPr>
            <w:tcW w:w="425" w:type="dxa"/>
          </w:tcPr>
          <w:p w14:paraId="0DDEB994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482280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0455B8D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FD5D1A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14:paraId="48D85AD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14:paraId="2F22DA3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5</w:t>
            </w:r>
          </w:p>
        </w:tc>
      </w:tr>
      <w:tr w:rsidR="00CD561C" w:rsidRPr="00471B26" w14:paraId="333E6A74" w14:textId="77777777" w:rsidTr="00160B81">
        <w:tc>
          <w:tcPr>
            <w:tcW w:w="1072" w:type="dxa"/>
          </w:tcPr>
          <w:p w14:paraId="0A1B4DCF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71B26">
              <w:rPr>
                <w:rFonts w:cstheme="minorHAnsi"/>
                <w:sz w:val="18"/>
                <w:szCs w:val="18"/>
              </w:rPr>
              <w:t>Pig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4</w:t>
            </w:r>
          </w:p>
        </w:tc>
        <w:tc>
          <w:tcPr>
            <w:tcW w:w="629" w:type="dxa"/>
          </w:tcPr>
          <w:p w14:paraId="5484B06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67" w:type="dxa"/>
          </w:tcPr>
          <w:p w14:paraId="01702DB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14:paraId="4796BE9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14:paraId="7D19888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5797B62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14:paraId="7232D90A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3BD58A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31FF00F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3" w:type="dxa"/>
          </w:tcPr>
          <w:p w14:paraId="1ED4FF11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C49E1E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96C33A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705AA1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2F5AFED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708" w:type="dxa"/>
          </w:tcPr>
          <w:p w14:paraId="50EF207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567" w:type="dxa"/>
          </w:tcPr>
          <w:p w14:paraId="00BE904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9B22CC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336D2D4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425" w:type="dxa"/>
          </w:tcPr>
          <w:p w14:paraId="7E6EF7B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0221ED6E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6A9E4AD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5A9BE3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6BF37050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709" w:type="dxa"/>
          </w:tcPr>
          <w:p w14:paraId="7528A49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CD561C" w:rsidRPr="00471B26" w14:paraId="28B93EA9" w14:textId="77777777" w:rsidTr="00160B81">
        <w:tc>
          <w:tcPr>
            <w:tcW w:w="1072" w:type="dxa"/>
            <w:tcBorders>
              <w:bottom w:val="single" w:sz="8" w:space="0" w:color="auto"/>
            </w:tcBorders>
          </w:tcPr>
          <w:p w14:paraId="7C86AFE4" w14:textId="77777777" w:rsidR="00CD561C" w:rsidRPr="00471B26" w:rsidRDefault="00CD561C" w:rsidP="00CD561C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471B26">
              <w:rPr>
                <w:rFonts w:cstheme="minorHAnsi"/>
                <w:sz w:val="18"/>
                <w:szCs w:val="18"/>
              </w:rPr>
              <w:t>All</w:t>
            </w:r>
            <w:proofErr w:type="spellEnd"/>
            <w:r w:rsidRPr="00471B2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471B26">
              <w:rPr>
                <w:rFonts w:cstheme="minorHAnsi"/>
                <w:sz w:val="18"/>
                <w:szCs w:val="18"/>
              </w:rPr>
              <w:t>pig</w:t>
            </w:r>
            <w:proofErr w:type="spellEnd"/>
          </w:p>
        </w:tc>
        <w:tc>
          <w:tcPr>
            <w:tcW w:w="629" w:type="dxa"/>
            <w:tcBorders>
              <w:bottom w:val="single" w:sz="8" w:space="0" w:color="auto"/>
            </w:tcBorders>
          </w:tcPr>
          <w:p w14:paraId="5616B02B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F7142A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716E31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4414100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0B7A87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426</w:t>
            </w:r>
            <w:r w:rsidRPr="00471B26">
              <w:rPr>
                <w:rFonts w:cstheme="minorHAnsi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0C5F754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5AE2A2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59415CC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3" w:type="dxa"/>
            <w:tcBorders>
              <w:bottom w:val="single" w:sz="8" w:space="0" w:color="auto"/>
            </w:tcBorders>
          </w:tcPr>
          <w:p w14:paraId="4D152812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FAF293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DCCBAF5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22D27A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95681DD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16C0D99F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3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F697689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BF55471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5DB53177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34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0B3787D6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C62DBE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79B31D8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7D3E7F1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775AC11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856E5C3" w14:textId="77777777" w:rsidR="00CD561C" w:rsidRPr="00471B26" w:rsidRDefault="00CD561C" w:rsidP="00CD561C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471B26">
              <w:rPr>
                <w:rFonts w:cstheme="minorHAnsi"/>
                <w:sz w:val="18"/>
                <w:szCs w:val="18"/>
              </w:rPr>
              <w:t>-5</w:t>
            </w:r>
          </w:p>
        </w:tc>
      </w:tr>
      <w:tr w:rsidR="00CD561C" w:rsidRPr="00471B26" w14:paraId="35F4B89B" w14:textId="77777777" w:rsidTr="00160B81">
        <w:tc>
          <w:tcPr>
            <w:tcW w:w="10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5A5A48C" w14:textId="77777777" w:rsidR="00CD561C" w:rsidRPr="00097D7C" w:rsidRDefault="00CD561C" w:rsidP="00CD561C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097D7C">
              <w:rPr>
                <w:rFonts w:cstheme="minorHAnsi"/>
                <w:b/>
                <w:bCs/>
                <w:sz w:val="18"/>
                <w:szCs w:val="18"/>
              </w:rPr>
              <w:t>All</w:t>
            </w:r>
            <w:proofErr w:type="spellEnd"/>
            <w:r w:rsidRPr="00097D7C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97D7C">
              <w:rPr>
                <w:rFonts w:cstheme="minorHAnsi"/>
                <w:b/>
                <w:bCs/>
                <w:sz w:val="18"/>
                <w:szCs w:val="18"/>
              </w:rPr>
              <w:t>farms</w:t>
            </w:r>
            <w:proofErr w:type="spellEnd"/>
          </w:p>
        </w:tc>
        <w:tc>
          <w:tcPr>
            <w:tcW w:w="629" w:type="dxa"/>
            <w:tcBorders>
              <w:top w:val="single" w:sz="8" w:space="0" w:color="auto"/>
              <w:bottom w:val="single" w:sz="8" w:space="0" w:color="auto"/>
            </w:tcBorders>
          </w:tcPr>
          <w:p w14:paraId="1EA66FD2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29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721C8069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411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4A773408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</w:tcPr>
          <w:p w14:paraId="5A13E25C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47DFB9E4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6CEB2AD4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14D70067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17372CC9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-15</w:t>
            </w:r>
          </w:p>
        </w:tc>
        <w:tc>
          <w:tcPr>
            <w:tcW w:w="563" w:type="dxa"/>
            <w:tcBorders>
              <w:top w:val="single" w:sz="8" w:space="0" w:color="auto"/>
              <w:bottom w:val="single" w:sz="8" w:space="0" w:color="auto"/>
            </w:tcBorders>
          </w:tcPr>
          <w:p w14:paraId="3ABDEBCB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230B9D3F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0F9C2CD7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-24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7570FB5C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188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0A67EEAA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24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503B9525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-10</w:t>
            </w:r>
            <w:r w:rsidRPr="00B011E4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18D59EC9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56393F8A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6D4765A6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-85</w:t>
            </w:r>
            <w:r w:rsidRPr="00B011E4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</w:tcPr>
          <w:p w14:paraId="67138D4F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74210136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31387BF0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5EF781D3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266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583C5B1C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309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802AC0" w14:textId="77777777" w:rsidR="00CD561C" w:rsidRPr="00B011E4" w:rsidRDefault="00CD561C" w:rsidP="00CD561C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1E4">
              <w:rPr>
                <w:rFonts w:cstheme="minorHAnsi"/>
                <w:b/>
                <w:bCs/>
                <w:sz w:val="18"/>
                <w:szCs w:val="18"/>
              </w:rPr>
              <w:t>-18</w:t>
            </w:r>
            <w:r w:rsidRPr="00B011E4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</w:tr>
    </w:tbl>
    <w:p w14:paraId="085AD646" w14:textId="77777777" w:rsidR="00CD561C" w:rsidRPr="002F6D9B" w:rsidRDefault="00CD561C" w:rsidP="00CD561C">
      <w:pPr>
        <w:spacing w:line="480" w:lineRule="auto"/>
        <w:jc w:val="both"/>
        <w:rPr>
          <w:lang w:val="en-US"/>
        </w:rPr>
      </w:pPr>
    </w:p>
    <w:p w14:paraId="4AEAAD0C" w14:textId="1FDAE53E" w:rsidR="002A45E0" w:rsidRPr="00930E73" w:rsidRDefault="002A45E0" w:rsidP="00CD561C">
      <w:pPr>
        <w:spacing w:line="480" w:lineRule="auto"/>
        <w:jc w:val="both"/>
        <w:rPr>
          <w:lang w:val="en-US"/>
        </w:rPr>
      </w:pPr>
    </w:p>
    <w:sectPr w:rsidR="002A45E0" w:rsidRPr="00930E73" w:rsidSect="004C4A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5E0"/>
    <w:rsid w:val="002A45E0"/>
    <w:rsid w:val="004C4A74"/>
    <w:rsid w:val="00665014"/>
    <w:rsid w:val="008C58EE"/>
    <w:rsid w:val="00930E73"/>
    <w:rsid w:val="00A55823"/>
    <w:rsid w:val="00CD561C"/>
    <w:rsid w:val="00EF5F92"/>
    <w:rsid w:val="00F3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C5BC4"/>
  <w15:chartTrackingRefBased/>
  <w15:docId w15:val="{D99C73BB-D110-46FF-9878-FE552E798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F92"/>
    <w:pPr>
      <w:spacing w:line="259" w:lineRule="auto"/>
    </w:pPr>
    <w:rPr>
      <w:rFonts w:ascii="Calibri" w:hAnsi="Calibri" w:cs="Calibri"/>
      <w:color w:val="000000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A45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A45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A45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A45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A45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A45E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A45E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A45E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A45E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4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A4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A4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A45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A45E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A45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A45E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A45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A45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A45E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A4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A45E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A4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A45E0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A45E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A45E0"/>
    <w:pPr>
      <w:spacing w:line="278" w:lineRule="auto"/>
      <w:ind w:left="720"/>
      <w:contextualSpacing/>
    </w:pPr>
    <w:rPr>
      <w:rFonts w:ascii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A45E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A4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A45E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A45E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F5F92"/>
    <w:pPr>
      <w:spacing w:after="0" w:line="240" w:lineRule="auto"/>
    </w:pPr>
    <w:rPr>
      <w:rFonts w:ascii="Calibri" w:hAnsi="Calibri" w:cs="Calibri"/>
      <w:color w:val="00000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EF5F9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érez Sancho</dc:creator>
  <cp:keywords/>
  <dc:description/>
  <cp:lastModifiedBy>Marta Pérez Sancho</cp:lastModifiedBy>
  <cp:revision>3</cp:revision>
  <dcterms:created xsi:type="dcterms:W3CDTF">2025-10-24T10:50:00Z</dcterms:created>
  <dcterms:modified xsi:type="dcterms:W3CDTF">2025-10-30T09:09:00Z</dcterms:modified>
</cp:coreProperties>
</file>